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95562" w14:textId="77777777" w:rsidR="00C81013" w:rsidRPr="00A34F0E" w:rsidRDefault="00C81013" w:rsidP="00C81013">
      <w:pPr>
        <w:spacing w:line="259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296EC0">
        <w:rPr>
          <w:rFonts w:ascii="Times New Roman" w:hAnsi="Times New Roman" w:cs="Times New Roman"/>
          <w:color w:val="000000" w:themeColor="text1"/>
        </w:rPr>
        <w:t>Table S3. Estimated beta coefficients and 95% confidence intervals for weight status x positive weight commentary</w:t>
      </w:r>
      <w:r w:rsidRPr="00B9276F">
        <w:rPr>
          <w:rFonts w:ascii="Times New Roman" w:hAnsi="Times New Roman" w:cs="Times New Roman"/>
          <w:color w:val="000000" w:themeColor="text1"/>
        </w:rPr>
        <w:t xml:space="preserve"> product terms in the relationship between frequent positive weight commentary and body image-related indicators in males, NDIT, 2023 (n = 295) **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3175"/>
        <w:gridCol w:w="4961"/>
      </w:tblGrid>
      <w:tr w:rsidR="00C81013" w:rsidRPr="00905027" w14:paraId="3D42A5F3" w14:textId="77777777" w:rsidTr="00817A5A">
        <w:tc>
          <w:tcPr>
            <w:tcW w:w="649" w:type="pct"/>
            <w:vMerge w:val="restart"/>
          </w:tcPr>
          <w:p w14:paraId="23DD3492" w14:textId="77777777" w:rsidR="00C81013" w:rsidRPr="00905027" w:rsidRDefault="00C81013" w:rsidP="00817A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698" w:type="pct"/>
            <w:vMerge w:val="restart"/>
          </w:tcPr>
          <w:p w14:paraId="78367FB5" w14:textId="77777777" w:rsidR="00C81013" w:rsidRPr="00905027" w:rsidRDefault="00C81013" w:rsidP="00817A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image-related indicator</w:t>
            </w:r>
          </w:p>
        </w:tc>
        <w:tc>
          <w:tcPr>
            <w:tcW w:w="2653" w:type="pct"/>
          </w:tcPr>
          <w:p w14:paraId="5DCE3C36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ight status x positive weight </w:t>
            </w:r>
          </w:p>
          <w:p w14:paraId="4BE8CE64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entary product term*</w:t>
            </w:r>
          </w:p>
        </w:tc>
      </w:tr>
      <w:tr w:rsidR="00C81013" w:rsidRPr="00905027" w14:paraId="73C2572C" w14:textId="77777777" w:rsidTr="00817A5A">
        <w:trPr>
          <w:trHeight w:val="253"/>
        </w:trPr>
        <w:tc>
          <w:tcPr>
            <w:tcW w:w="649" w:type="pct"/>
            <w:vMerge/>
          </w:tcPr>
          <w:p w14:paraId="40E52A07" w14:textId="77777777" w:rsidR="00C81013" w:rsidRPr="00905027" w:rsidRDefault="00C81013" w:rsidP="00817A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8" w:type="pct"/>
            <w:vMerge/>
          </w:tcPr>
          <w:p w14:paraId="328A24B6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pct"/>
          </w:tcPr>
          <w:p w14:paraId="78AF2F9B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 (95% CI)</w:t>
            </w:r>
          </w:p>
        </w:tc>
      </w:tr>
      <w:tr w:rsidR="00C81013" w:rsidRPr="00905027" w14:paraId="4E5847A4" w14:textId="77777777" w:rsidTr="00817A5A">
        <w:tc>
          <w:tcPr>
            <w:tcW w:w="649" w:type="pct"/>
          </w:tcPr>
          <w:p w14:paraId="01973B95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8" w:type="pct"/>
          </w:tcPr>
          <w:p w14:paraId="21D57BB4" w14:textId="77777777" w:rsidR="00C81013" w:rsidRPr="00905027" w:rsidRDefault="00C81013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>Body-related….</w:t>
            </w:r>
          </w:p>
        </w:tc>
        <w:tc>
          <w:tcPr>
            <w:tcW w:w="2653" w:type="pct"/>
          </w:tcPr>
          <w:p w14:paraId="15F76131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81013" w:rsidRPr="00905027" w14:paraId="00618616" w14:textId="77777777" w:rsidTr="00817A5A">
        <w:tc>
          <w:tcPr>
            <w:tcW w:w="649" w:type="pct"/>
          </w:tcPr>
          <w:p w14:paraId="2BC12E91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8" w:type="pct"/>
          </w:tcPr>
          <w:p w14:paraId="2D243383" w14:textId="77777777" w:rsidR="00C81013" w:rsidRPr="00905027" w:rsidRDefault="00C81013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Shame</w:t>
            </w:r>
          </w:p>
        </w:tc>
        <w:tc>
          <w:tcPr>
            <w:tcW w:w="2653" w:type="pct"/>
          </w:tcPr>
          <w:p w14:paraId="60D90354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 (-1.0, 0.1)</w:t>
            </w:r>
          </w:p>
        </w:tc>
      </w:tr>
      <w:tr w:rsidR="00C81013" w:rsidRPr="00905027" w14:paraId="5FC306E3" w14:textId="77777777" w:rsidTr="00817A5A">
        <w:tc>
          <w:tcPr>
            <w:tcW w:w="649" w:type="pct"/>
          </w:tcPr>
          <w:p w14:paraId="3861A1EE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8" w:type="pct"/>
          </w:tcPr>
          <w:p w14:paraId="148DFA30" w14:textId="77777777" w:rsidR="00C81013" w:rsidRPr="00905027" w:rsidRDefault="00C81013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Guilt</w:t>
            </w:r>
          </w:p>
        </w:tc>
        <w:tc>
          <w:tcPr>
            <w:tcW w:w="2653" w:type="pct"/>
          </w:tcPr>
          <w:p w14:paraId="25C3B352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-0.8, 0.4)</w:t>
            </w:r>
          </w:p>
        </w:tc>
      </w:tr>
      <w:tr w:rsidR="00C81013" w:rsidRPr="00905027" w14:paraId="37BF9821" w14:textId="77777777" w:rsidTr="00817A5A">
        <w:tc>
          <w:tcPr>
            <w:tcW w:w="649" w:type="pct"/>
          </w:tcPr>
          <w:p w14:paraId="57EC11D9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98" w:type="pct"/>
          </w:tcPr>
          <w:p w14:paraId="16759471" w14:textId="77777777" w:rsidR="00C81013" w:rsidRPr="00905027" w:rsidRDefault="00C81013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Envy</w:t>
            </w:r>
          </w:p>
        </w:tc>
        <w:tc>
          <w:tcPr>
            <w:tcW w:w="2653" w:type="pct"/>
          </w:tcPr>
          <w:p w14:paraId="37CC6807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-0.5, 0.6)</w:t>
            </w:r>
          </w:p>
        </w:tc>
      </w:tr>
      <w:tr w:rsidR="00C81013" w:rsidRPr="00905027" w14:paraId="3FA13E1D" w14:textId="77777777" w:rsidTr="00817A5A">
        <w:tc>
          <w:tcPr>
            <w:tcW w:w="649" w:type="pct"/>
          </w:tcPr>
          <w:p w14:paraId="4C3BFDAF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98" w:type="pct"/>
          </w:tcPr>
          <w:p w14:paraId="347FF84B" w14:textId="77777777" w:rsidR="00C81013" w:rsidRPr="00905027" w:rsidRDefault="00C81013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Embarrassment</w:t>
            </w:r>
          </w:p>
        </w:tc>
        <w:tc>
          <w:tcPr>
            <w:tcW w:w="2653" w:type="pct"/>
          </w:tcPr>
          <w:p w14:paraId="2C65274B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-0.7, 0.4)</w:t>
            </w:r>
          </w:p>
        </w:tc>
      </w:tr>
      <w:tr w:rsidR="00C81013" w:rsidRPr="00905027" w14:paraId="73058619" w14:textId="77777777" w:rsidTr="00817A5A">
        <w:tc>
          <w:tcPr>
            <w:tcW w:w="649" w:type="pct"/>
          </w:tcPr>
          <w:p w14:paraId="27D8BE85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98" w:type="pct"/>
          </w:tcPr>
          <w:p w14:paraId="4111C1F1" w14:textId="77777777" w:rsidR="00C81013" w:rsidRPr="00905027" w:rsidRDefault="00C81013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Authentic pride</w:t>
            </w:r>
          </w:p>
        </w:tc>
        <w:tc>
          <w:tcPr>
            <w:tcW w:w="2653" w:type="pct"/>
          </w:tcPr>
          <w:p w14:paraId="614A1B48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 (-0.5, 0.8)</w:t>
            </w:r>
          </w:p>
        </w:tc>
      </w:tr>
      <w:tr w:rsidR="00C81013" w:rsidRPr="00905027" w14:paraId="08E8BADF" w14:textId="77777777" w:rsidTr="00817A5A">
        <w:tc>
          <w:tcPr>
            <w:tcW w:w="649" w:type="pct"/>
          </w:tcPr>
          <w:p w14:paraId="35F67155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8" w:type="pct"/>
          </w:tcPr>
          <w:p w14:paraId="4A669448" w14:textId="77777777" w:rsidR="00C81013" w:rsidRPr="00905027" w:rsidRDefault="00C81013" w:rsidP="00817A5A">
            <w:pPr>
              <w:spacing w:after="0" w:line="240" w:lineRule="auto"/>
              <w:rPr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ubristic pride</w:t>
            </w:r>
          </w:p>
        </w:tc>
        <w:tc>
          <w:tcPr>
            <w:tcW w:w="2653" w:type="pct"/>
          </w:tcPr>
          <w:p w14:paraId="5C537628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 (-0.4, 0.8)</w:t>
            </w:r>
          </w:p>
        </w:tc>
      </w:tr>
      <w:tr w:rsidR="00C81013" w:rsidRPr="00905027" w14:paraId="78C3E565" w14:textId="77777777" w:rsidTr="00817A5A">
        <w:tc>
          <w:tcPr>
            <w:tcW w:w="649" w:type="pct"/>
          </w:tcPr>
          <w:p w14:paraId="6355A46C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98" w:type="pct"/>
          </w:tcPr>
          <w:p w14:paraId="6791B1E7" w14:textId="77777777" w:rsidR="00C81013" w:rsidRPr="00905027" w:rsidRDefault="00C81013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ed weight bias</w:t>
            </w:r>
          </w:p>
        </w:tc>
        <w:tc>
          <w:tcPr>
            <w:tcW w:w="2653" w:type="pct"/>
          </w:tcPr>
          <w:p w14:paraId="5B62CF9F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-1.0, 0.6)</w:t>
            </w:r>
          </w:p>
        </w:tc>
      </w:tr>
      <w:tr w:rsidR="00C81013" w:rsidRPr="00905027" w14:paraId="5C9F4DF8" w14:textId="77777777" w:rsidTr="00817A5A">
        <w:tc>
          <w:tcPr>
            <w:tcW w:w="649" w:type="pct"/>
          </w:tcPr>
          <w:p w14:paraId="0E443D58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98" w:type="pct"/>
          </w:tcPr>
          <w:p w14:paraId="6AF210F0" w14:textId="77777777" w:rsidR="00C81013" w:rsidRPr="00905027" w:rsidRDefault="00C81013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>Worry about weight</w:t>
            </w:r>
          </w:p>
        </w:tc>
        <w:tc>
          <w:tcPr>
            <w:tcW w:w="2653" w:type="pct"/>
          </w:tcPr>
          <w:p w14:paraId="6380BB53" w14:textId="77777777" w:rsidR="00C81013" w:rsidRPr="00905027" w:rsidRDefault="00C81013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0.8, 0.8)</w:t>
            </w:r>
          </w:p>
        </w:tc>
      </w:tr>
    </w:tbl>
    <w:p w14:paraId="667F15BB" w14:textId="77777777" w:rsidR="00C81013" w:rsidRPr="00463C56" w:rsidRDefault="00C81013" w:rsidP="00C8101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463C56">
        <w:rPr>
          <w:rFonts w:ascii="Times New Roman" w:eastAsia="Times New Roman" w:hAnsi="Times New Roman" w:cs="Times New Roman"/>
          <w:sz w:val="16"/>
          <w:szCs w:val="16"/>
        </w:rPr>
        <w:t>CI: Confidence Interval</w:t>
      </w:r>
    </w:p>
    <w:p w14:paraId="3471A3B1" w14:textId="77777777" w:rsidR="00C81013" w:rsidRPr="00B9276F" w:rsidRDefault="00C81013" w:rsidP="00C8101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B9276F">
        <w:rPr>
          <w:rFonts w:ascii="Times New Roman" w:hAnsi="Times New Roman" w:cs="Times New Roman"/>
          <w:color w:val="000000" w:themeColor="text1"/>
          <w:sz w:val="16"/>
          <w:szCs w:val="16"/>
        </w:rPr>
        <w:t>β:</w:t>
      </w:r>
      <w:r w:rsidRPr="00B9276F">
        <w:rPr>
          <w:rFonts w:ascii="Times New Roman" w:eastAsia="Times New Roman" w:hAnsi="Times New Roman" w:cs="Times New Roman"/>
          <w:sz w:val="16"/>
          <w:szCs w:val="16"/>
        </w:rPr>
        <w:t xml:space="preserve"> unstandardized regression coefficient. Bold indicates that the CI excludes the null value</w:t>
      </w:r>
    </w:p>
    <w:p w14:paraId="06A18157" w14:textId="77777777" w:rsidR="00C81013" w:rsidRPr="00B9276F" w:rsidRDefault="00C81013" w:rsidP="00C8101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9276F">
        <w:rPr>
          <w:rFonts w:ascii="Times New Roman" w:hAnsi="Times New Roman" w:cs="Times New Roman"/>
          <w:sz w:val="16"/>
          <w:szCs w:val="16"/>
        </w:rPr>
        <w:t xml:space="preserve">*All models controlled for age and </w:t>
      </w:r>
      <w:r>
        <w:rPr>
          <w:rFonts w:ascii="Times New Roman" w:hAnsi="Times New Roman" w:cs="Times New Roman"/>
          <w:sz w:val="16"/>
          <w:szCs w:val="16"/>
        </w:rPr>
        <w:t>“</w:t>
      </w:r>
      <w:r w:rsidRPr="00B9276F">
        <w:rPr>
          <w:rFonts w:ascii="Times New Roman" w:hAnsi="Times New Roman" w:cs="Times New Roman"/>
          <w:sz w:val="16"/>
          <w:szCs w:val="16"/>
        </w:rPr>
        <w:t>participant had university education</w:t>
      </w:r>
      <w:r>
        <w:rPr>
          <w:rFonts w:ascii="Times New Roman" w:hAnsi="Times New Roman" w:cs="Times New Roman"/>
          <w:sz w:val="16"/>
          <w:szCs w:val="16"/>
        </w:rPr>
        <w:t>”</w:t>
      </w:r>
    </w:p>
    <w:p w14:paraId="7CEB9761" w14:textId="77777777" w:rsidR="00C81013" w:rsidRPr="00635F44" w:rsidRDefault="00C81013" w:rsidP="00C81013">
      <w:pPr>
        <w:spacing w:after="0" w:line="240" w:lineRule="auto"/>
        <w:rPr>
          <w:rFonts w:ascii="Times New Roman" w:hAnsi="Times New Roman" w:cs="Times New Roman"/>
          <w:highlight w:val="cyan"/>
        </w:rPr>
      </w:pPr>
      <w:r w:rsidRPr="00B9276F">
        <w:rPr>
          <w:rFonts w:ascii="Times New Roman" w:eastAsia="Times New Roman" w:hAnsi="Times New Roman" w:cs="Times New Roman"/>
          <w:sz w:val="16"/>
          <w:szCs w:val="16"/>
        </w:rPr>
        <w:t>**</w:t>
      </w:r>
      <w:r w:rsidRPr="00B9276F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B9276F">
        <w:rPr>
          <w:rFonts w:ascii="Times New Roman" w:hAnsi="Times New Roman" w:cs="Times New Roman"/>
          <w:sz w:val="16"/>
          <w:szCs w:val="16"/>
        </w:rPr>
        <w:t>n’s</w:t>
      </w:r>
      <w:proofErr w:type="gramEnd"/>
      <w:r w:rsidRPr="00B9276F">
        <w:rPr>
          <w:rFonts w:ascii="Times New Roman" w:eastAsia="Times New Roman" w:hAnsi="Times New Roman" w:cs="Times New Roman"/>
          <w:sz w:val="16"/>
          <w:szCs w:val="16"/>
        </w:rPr>
        <w:t xml:space="preserve"> fluctuate due to missing data on worry about weight (n=6, 2.0%), weight bias internalization (n=14, 4.8%), self-conscious emotions (n=13, 4.4 %), </w:t>
      </w:r>
      <w:r>
        <w:rPr>
          <w:rFonts w:ascii="Times New Roman" w:eastAsia="Times New Roman" w:hAnsi="Times New Roman" w:cs="Times New Roman"/>
          <w:sz w:val="16"/>
          <w:szCs w:val="16"/>
        </w:rPr>
        <w:t>“</w:t>
      </w:r>
      <w:r w:rsidRPr="00B9276F">
        <w:rPr>
          <w:rFonts w:ascii="Times New Roman" w:eastAsia="Times New Roman" w:hAnsi="Times New Roman" w:cs="Times New Roman"/>
          <w:sz w:val="16"/>
          <w:szCs w:val="16"/>
        </w:rPr>
        <w:t>participant had university education</w:t>
      </w:r>
      <w:r>
        <w:rPr>
          <w:rFonts w:ascii="Times New Roman" w:eastAsia="Times New Roman" w:hAnsi="Times New Roman" w:cs="Times New Roman"/>
          <w:sz w:val="16"/>
          <w:szCs w:val="16"/>
        </w:rPr>
        <w:t>”</w:t>
      </w:r>
      <w:r w:rsidRPr="00B9276F">
        <w:rPr>
          <w:rFonts w:ascii="Times New Roman" w:eastAsia="Times New Roman" w:hAnsi="Times New Roman" w:cs="Times New Roman"/>
          <w:sz w:val="16"/>
          <w:szCs w:val="16"/>
        </w:rPr>
        <w:t xml:space="preserve"> (n=16, 4.8%) and BMI (n=30, 10.2 %)</w:t>
      </w:r>
    </w:p>
    <w:p w14:paraId="751B6DF4" w14:textId="77777777" w:rsidR="00C81013" w:rsidRDefault="00C81013" w:rsidP="00C81013">
      <w:pPr>
        <w:spacing w:line="480" w:lineRule="auto"/>
        <w:rPr>
          <w:rFonts w:ascii="Times New Roman" w:eastAsia="Times New Roman" w:hAnsi="Times New Roman" w:cs="Times New Roman"/>
        </w:rPr>
      </w:pPr>
    </w:p>
    <w:p w14:paraId="444C3EEF" w14:textId="3604D620" w:rsidR="00A11935" w:rsidRPr="00C81013" w:rsidRDefault="00A11935" w:rsidP="00C81013">
      <w:pPr>
        <w:spacing w:line="259" w:lineRule="auto"/>
        <w:rPr>
          <w:rFonts w:ascii="Times New Roman" w:eastAsia="Times New Roman" w:hAnsi="Times New Roman" w:cs="Times New Roman"/>
        </w:rPr>
      </w:pPr>
    </w:p>
    <w:sectPr w:rsidR="00A11935" w:rsidRPr="00C810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013"/>
    <w:rsid w:val="0097503C"/>
    <w:rsid w:val="00A11935"/>
    <w:rsid w:val="00C67416"/>
    <w:rsid w:val="00C81013"/>
    <w:rsid w:val="00D3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4D260"/>
  <w15:chartTrackingRefBased/>
  <w15:docId w15:val="{278AF3E8-5C67-4E1D-B57D-115B9268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013"/>
    <w:pPr>
      <w:spacing w:line="278" w:lineRule="auto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0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0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0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0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0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0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0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0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0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0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0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0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0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0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0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0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0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0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0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013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1013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013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1013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C810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10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0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0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0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50</Characters>
  <Application>Microsoft Office Word</Application>
  <DocSecurity>0</DocSecurity>
  <Lines>50</Lines>
  <Paragraphs>28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25-12-03T15:59:00Z</dcterms:created>
  <dcterms:modified xsi:type="dcterms:W3CDTF">2025-12-03T15:59:00Z</dcterms:modified>
</cp:coreProperties>
</file>